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>Supplementary Table 2. ESAT6-induced IFN</w:t>
      </w:r>
      <w:r>
        <w:rPr>
          <w:rFonts w:eastAsia="TimesNewRoman;MS Mincho" w:cs="Symbol" w:ascii="Symbol" w:hAnsi="Symbol"/>
          <w:b/>
          <w:bCs/>
          <w:iCs/>
          <w:sz w:val="24"/>
          <w:szCs w:val="24"/>
        </w:rPr>
        <w:t></w:t>
      </w: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>g</w:t>
      </w:r>
      <w:r>
        <w:rPr>
          <w:rFonts w:eastAsia="TimesNewRoman;MS Mincho" w:cs="Symbol" w:ascii="Symbol" w:hAnsi="Symbol"/>
          <w:b/>
          <w:bCs/>
          <w:iCs/>
          <w:sz w:val="24"/>
          <w:szCs w:val="24"/>
        </w:rPr>
        <w:t></w:t>
      </w: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>responses in patients with differing severity of TB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990" w:leader="none"/>
        </w:tabs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4354830" cy="3878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4830" cy="3878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2118"/>
                              <w:gridCol w:w="180"/>
                              <w:gridCol w:w="2026"/>
                              <w:gridCol w:w="180"/>
                              <w:gridCol w:w="986"/>
                              <w:gridCol w:w="1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Unstimulated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9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25-75; IQR) pg/ml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 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25-75; IQR) pg/ml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SAT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 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IQR) pg/ml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 1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IQR) pg/ml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13.4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201.7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 I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-52.03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90" w:leader="none"/>
                                    </w:tabs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9pt;height:305.4pt;mso-wrap-distance-left:9pt;mso-wrap-distance-right:9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68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2118"/>
                        <w:gridCol w:w="180"/>
                        <w:gridCol w:w="2026"/>
                        <w:gridCol w:w="180"/>
                        <w:gridCol w:w="986"/>
                        <w:gridCol w:w="1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3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Unstimulated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9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 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25-75; IQR) pg/ml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 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25-75; IQR) pg/ml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I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II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SAT6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 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IQR) pg/ml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 1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IQR) pg/ml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13.4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I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201.7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lass III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-52.03)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6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90" w:leader="none"/>
                              </w:tabs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with TB were divided into groups according to their TB scores; Severity Class I (TB score 0 to 5), Class II (TB score 6 – 7) and Class III (TB score ≥ 8).The data depicts IFN</w:t>
      </w:r>
      <w:r>
        <w:rPr>
          <w:rFonts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 xml:space="preserve">g secretion in cellular supernatant of whole blood cells either unstimulated or after stimulation with </w:t>
      </w:r>
      <w:r>
        <w:rPr>
          <w:rFonts w:eastAsia="TimesNewRoman;MS Mincho" w:cs="Times New Roman" w:ascii="Times New Roman" w:hAnsi="Times New Roman"/>
          <w:sz w:val="24"/>
          <w:szCs w:val="24"/>
        </w:rPr>
        <w:t xml:space="preserve">ESAT6 (early secreted and T cell activated antigen-6kDa). </w:t>
      </w:r>
      <w:r>
        <w:rPr>
          <w:rFonts w:cs="Times New Roman" w:ascii="Times New Roman" w:hAnsi="Times New Roman"/>
          <w:sz w:val="24"/>
          <w:szCs w:val="24"/>
        </w:rPr>
        <w:t>Values between groups were compared using determined by Kruskal-Wallis analysis whereby values p&lt; 0.05 were considered significantly different. NS – not significant</w:t>
      </w:r>
    </w:p>
    <w:p>
      <w:pPr>
        <w:pStyle w:val="Normal"/>
        <w:spacing w:before="0" w:after="20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3:24:00Z</dcterms:created>
  <dc:creator>mquinico</dc:creator>
  <dc:description/>
  <cp:keywords/>
  <dc:language>en-US</dc:language>
  <cp:lastModifiedBy>mquinico</cp:lastModifiedBy>
  <dcterms:modified xsi:type="dcterms:W3CDTF">2013-01-14T13:24:00Z</dcterms:modified>
  <cp:revision>1</cp:revision>
  <dc:subject/>
  <dc:title/>
</cp:coreProperties>
</file>